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36A82" w14:textId="77777777" w:rsidR="003C33FF" w:rsidRPr="00D0148D" w:rsidRDefault="003C33FF"/>
    <w:p w14:paraId="4643050C" w14:textId="77777777" w:rsidR="00F452F3" w:rsidRPr="00D0148D" w:rsidRDefault="00F452F3" w:rsidP="00F452F3">
      <w:pPr>
        <w:tabs>
          <w:tab w:val="left" w:pos="1903"/>
        </w:tabs>
        <w:rPr>
          <w:b/>
          <w:bCs/>
        </w:rPr>
      </w:pPr>
      <w:r w:rsidRPr="00D0148D">
        <w:rPr>
          <w:b/>
          <w:bCs/>
        </w:rPr>
        <w:t>Supplementary table 1. Age group, Ethnicity and IMD quintiles based on dialysis non-attend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1455"/>
        <w:gridCol w:w="1738"/>
        <w:gridCol w:w="1754"/>
        <w:gridCol w:w="1350"/>
      </w:tblGrid>
      <w:tr w:rsidR="00F452F3" w:rsidRPr="00D0148D" w14:paraId="20D1ED76" w14:textId="77777777" w:rsidTr="00264CB7">
        <w:trPr>
          <w:trHeight w:val="1100"/>
        </w:trPr>
        <w:tc>
          <w:tcPr>
            <w:tcW w:w="2255" w:type="dxa"/>
            <w:tcBorders>
              <w:right w:val="nil"/>
            </w:tcBorders>
          </w:tcPr>
          <w:p w14:paraId="14257E52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</w:p>
          <w:p w14:paraId="7D6BC4E9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</w:p>
          <w:p w14:paraId="2A6E168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</w:p>
          <w:p w14:paraId="5C632ADC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</w:p>
          <w:p w14:paraId="6370106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Characteristics</w:t>
            </w:r>
          </w:p>
        </w:tc>
        <w:tc>
          <w:tcPr>
            <w:tcW w:w="1455" w:type="dxa"/>
            <w:tcBorders>
              <w:left w:val="nil"/>
              <w:right w:val="nil"/>
            </w:tcBorders>
          </w:tcPr>
          <w:p w14:paraId="5D31975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Group 1</w:t>
            </w:r>
          </w:p>
          <w:p w14:paraId="52876AE6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No non-attendance</w:t>
            </w:r>
          </w:p>
          <w:p w14:paraId="301CDD49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episodes</w:t>
            </w:r>
          </w:p>
          <w:p w14:paraId="5E620A4A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15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7231B1BD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Group 2</w:t>
            </w:r>
          </w:p>
          <w:p w14:paraId="777C9F56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One or two non-attendance</w:t>
            </w:r>
          </w:p>
          <w:p w14:paraId="02F993DE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episodes</w:t>
            </w:r>
          </w:p>
          <w:p w14:paraId="3BAA553C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79 </w:t>
            </w:r>
          </w:p>
        </w:tc>
        <w:tc>
          <w:tcPr>
            <w:tcW w:w="1754" w:type="dxa"/>
            <w:tcBorders>
              <w:left w:val="nil"/>
              <w:right w:val="nil"/>
            </w:tcBorders>
          </w:tcPr>
          <w:p w14:paraId="1094B16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Group 3</w:t>
            </w:r>
          </w:p>
          <w:p w14:paraId="33655A6F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More than two non-attendance</w:t>
            </w:r>
          </w:p>
          <w:p w14:paraId="524B34C2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episodes</w:t>
            </w:r>
          </w:p>
          <w:p w14:paraId="2A33C78D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70 </w:t>
            </w:r>
          </w:p>
        </w:tc>
        <w:tc>
          <w:tcPr>
            <w:tcW w:w="1350" w:type="dxa"/>
            <w:tcBorders>
              <w:left w:val="nil"/>
            </w:tcBorders>
          </w:tcPr>
          <w:p w14:paraId="1F7B343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p-Value between</w:t>
            </w:r>
          </w:p>
          <w:p w14:paraId="548F844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groups</w:t>
            </w:r>
          </w:p>
        </w:tc>
      </w:tr>
      <w:tr w:rsidR="00F452F3" w:rsidRPr="00D0148D" w14:paraId="4B67C006" w14:textId="77777777" w:rsidTr="00264CB7">
        <w:trPr>
          <w:trHeight w:val="434"/>
        </w:trPr>
        <w:tc>
          <w:tcPr>
            <w:tcW w:w="2255" w:type="dxa"/>
            <w:tcBorders>
              <w:right w:val="nil"/>
            </w:tcBorders>
          </w:tcPr>
          <w:p w14:paraId="308F89A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Age group              </w:t>
            </w:r>
            <w:r w:rsidRPr="00D0148D">
              <w:rPr>
                <w:u w:val="single"/>
              </w:rPr>
              <w:t>&lt;</w:t>
            </w:r>
            <w:r w:rsidRPr="00D0148D">
              <w:t>30</w:t>
            </w:r>
          </w:p>
          <w:p w14:paraId="0DA0B7F1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                             31-40</w:t>
            </w:r>
          </w:p>
          <w:p w14:paraId="69BD5E1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                             41-70</w:t>
            </w:r>
          </w:p>
          <w:p w14:paraId="20CF3B0D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                                  &gt;70</w:t>
            </w:r>
          </w:p>
        </w:tc>
        <w:tc>
          <w:tcPr>
            <w:tcW w:w="1455" w:type="dxa"/>
            <w:tcBorders>
              <w:left w:val="nil"/>
              <w:right w:val="nil"/>
            </w:tcBorders>
          </w:tcPr>
          <w:p w14:paraId="4919190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3 (4.1%)</w:t>
            </w:r>
          </w:p>
          <w:p w14:paraId="62E1B09A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6 (5.1%)</w:t>
            </w:r>
          </w:p>
          <w:p w14:paraId="0740F15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84 (58.4%)</w:t>
            </w:r>
          </w:p>
          <w:p w14:paraId="617777F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02 (32.4%)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3F410A2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4 (5.1%)</w:t>
            </w:r>
          </w:p>
          <w:p w14:paraId="3D2F5D7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9 (11.4%)</w:t>
            </w:r>
          </w:p>
          <w:p w14:paraId="5D20D21A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50 (63.3%)</w:t>
            </w:r>
          </w:p>
          <w:p w14:paraId="4F291AA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6 (20.3%)</w:t>
            </w:r>
          </w:p>
        </w:tc>
        <w:tc>
          <w:tcPr>
            <w:tcW w:w="1754" w:type="dxa"/>
            <w:tcBorders>
              <w:left w:val="nil"/>
              <w:right w:val="nil"/>
            </w:tcBorders>
          </w:tcPr>
          <w:p w14:paraId="76F0E92F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6 (8.6%)</w:t>
            </w:r>
          </w:p>
          <w:p w14:paraId="132EB2D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1 (15.7%)</w:t>
            </w:r>
          </w:p>
          <w:p w14:paraId="018F2126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43 (61.4%)</w:t>
            </w:r>
          </w:p>
          <w:p w14:paraId="6AF74FC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0 (14.3%)</w:t>
            </w:r>
          </w:p>
        </w:tc>
        <w:tc>
          <w:tcPr>
            <w:tcW w:w="1350" w:type="dxa"/>
            <w:tcBorders>
              <w:left w:val="nil"/>
            </w:tcBorders>
          </w:tcPr>
          <w:p w14:paraId="2CBC35C6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0.002</w:t>
            </w:r>
          </w:p>
        </w:tc>
      </w:tr>
      <w:tr w:rsidR="00F452F3" w:rsidRPr="00D0148D" w14:paraId="4FCA21C6" w14:textId="77777777" w:rsidTr="00264CB7">
        <w:trPr>
          <w:trHeight w:val="434"/>
        </w:trPr>
        <w:tc>
          <w:tcPr>
            <w:tcW w:w="2255" w:type="dxa"/>
            <w:tcBorders>
              <w:right w:val="nil"/>
            </w:tcBorders>
          </w:tcPr>
          <w:p w14:paraId="663E90E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Ethnicity, White </w:t>
            </w:r>
          </w:p>
          <w:p w14:paraId="0948D46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                     Asian  </w:t>
            </w:r>
          </w:p>
          <w:p w14:paraId="4A08D33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                     African  </w:t>
            </w:r>
          </w:p>
          <w:p w14:paraId="4F9B2152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                     Other </w:t>
            </w:r>
          </w:p>
        </w:tc>
        <w:tc>
          <w:tcPr>
            <w:tcW w:w="1455" w:type="dxa"/>
            <w:tcBorders>
              <w:left w:val="nil"/>
              <w:right w:val="nil"/>
            </w:tcBorders>
          </w:tcPr>
          <w:p w14:paraId="0D5A1FCF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09 (66.3%)</w:t>
            </w:r>
          </w:p>
          <w:p w14:paraId="5582F39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87 (27.6%)</w:t>
            </w:r>
          </w:p>
          <w:p w14:paraId="1BC77B7D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3 (4.1%)</w:t>
            </w:r>
          </w:p>
          <w:p w14:paraId="4ED9348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6 (1.9%)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7DC0781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61 (77.2%)</w:t>
            </w:r>
          </w:p>
          <w:p w14:paraId="5BCB861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0 (12.7%)</w:t>
            </w:r>
          </w:p>
          <w:p w14:paraId="29E3C659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6 (7.6%)</w:t>
            </w:r>
          </w:p>
          <w:p w14:paraId="223CFB5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 (2.5%)</w:t>
            </w:r>
          </w:p>
        </w:tc>
        <w:tc>
          <w:tcPr>
            <w:tcW w:w="1754" w:type="dxa"/>
            <w:tcBorders>
              <w:left w:val="nil"/>
              <w:right w:val="nil"/>
            </w:tcBorders>
          </w:tcPr>
          <w:p w14:paraId="1882ABCC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61 (87.1%)</w:t>
            </w:r>
          </w:p>
          <w:p w14:paraId="6805624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6 (8.6%)</w:t>
            </w:r>
          </w:p>
          <w:p w14:paraId="3197842D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 (2.9%)</w:t>
            </w:r>
          </w:p>
          <w:p w14:paraId="1CB6720A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 (1.4%)</w:t>
            </w:r>
          </w:p>
          <w:p w14:paraId="1E41AC3F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</w:p>
        </w:tc>
        <w:tc>
          <w:tcPr>
            <w:tcW w:w="1350" w:type="dxa"/>
            <w:tcBorders>
              <w:left w:val="nil"/>
            </w:tcBorders>
          </w:tcPr>
          <w:p w14:paraId="5879B2B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0.003</w:t>
            </w:r>
          </w:p>
        </w:tc>
      </w:tr>
      <w:tr w:rsidR="00F452F3" w:rsidRPr="00D0148D" w14:paraId="5CEFBBB1" w14:textId="77777777" w:rsidTr="00264CB7">
        <w:trPr>
          <w:trHeight w:val="406"/>
        </w:trPr>
        <w:tc>
          <w:tcPr>
            <w:tcW w:w="2255" w:type="dxa"/>
            <w:tcBorders>
              <w:right w:val="nil"/>
            </w:tcBorders>
          </w:tcPr>
          <w:p w14:paraId="187E761C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IMD quintiles          1</w:t>
            </w:r>
          </w:p>
          <w:p w14:paraId="4685C71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                                      2</w:t>
            </w:r>
          </w:p>
          <w:p w14:paraId="1533C30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                                      3</w:t>
            </w:r>
          </w:p>
          <w:p w14:paraId="7DCDBF2D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                                      4</w:t>
            </w:r>
          </w:p>
          <w:p w14:paraId="592C272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                                      5</w:t>
            </w:r>
          </w:p>
        </w:tc>
        <w:tc>
          <w:tcPr>
            <w:tcW w:w="1455" w:type="dxa"/>
            <w:tcBorders>
              <w:left w:val="nil"/>
              <w:right w:val="nil"/>
            </w:tcBorders>
          </w:tcPr>
          <w:p w14:paraId="0DE78659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81 (57.5%)</w:t>
            </w:r>
          </w:p>
          <w:p w14:paraId="0619C32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57 (18.1%)</w:t>
            </w:r>
          </w:p>
          <w:p w14:paraId="255F5E5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6 (11.4%)</w:t>
            </w:r>
          </w:p>
          <w:p w14:paraId="56B326E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1 (9.8%)</w:t>
            </w:r>
          </w:p>
          <w:p w14:paraId="31E7D94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0 (3.2%)</w:t>
            </w:r>
          </w:p>
        </w:tc>
        <w:tc>
          <w:tcPr>
            <w:tcW w:w="1738" w:type="dxa"/>
            <w:tcBorders>
              <w:left w:val="nil"/>
              <w:right w:val="nil"/>
            </w:tcBorders>
          </w:tcPr>
          <w:p w14:paraId="2686B06A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53 (67.1%)</w:t>
            </w:r>
          </w:p>
          <w:p w14:paraId="182A9A8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2 (15.2%)</w:t>
            </w:r>
          </w:p>
          <w:p w14:paraId="357682C9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5 (6.3%)</w:t>
            </w:r>
          </w:p>
          <w:p w14:paraId="1E8421C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6 (7.6%)</w:t>
            </w:r>
          </w:p>
          <w:p w14:paraId="4E10911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 (3.8%)</w:t>
            </w:r>
          </w:p>
        </w:tc>
        <w:tc>
          <w:tcPr>
            <w:tcW w:w="1754" w:type="dxa"/>
            <w:tcBorders>
              <w:left w:val="nil"/>
              <w:right w:val="nil"/>
            </w:tcBorders>
          </w:tcPr>
          <w:p w14:paraId="6C9A9889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48 (68.6%)</w:t>
            </w:r>
          </w:p>
          <w:p w14:paraId="01DAABAC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3 (18.6%)</w:t>
            </w:r>
          </w:p>
          <w:p w14:paraId="3CF8882D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5 (7.1%)</w:t>
            </w:r>
          </w:p>
          <w:p w14:paraId="258D040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4 (5.7%)</w:t>
            </w:r>
          </w:p>
          <w:p w14:paraId="2DDFB38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</w:t>
            </w:r>
          </w:p>
        </w:tc>
        <w:tc>
          <w:tcPr>
            <w:tcW w:w="1350" w:type="dxa"/>
            <w:tcBorders>
              <w:left w:val="nil"/>
            </w:tcBorders>
          </w:tcPr>
          <w:p w14:paraId="79F6B34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</w:p>
          <w:p w14:paraId="0848B351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</w:p>
          <w:p w14:paraId="6813DC1A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518</w:t>
            </w:r>
          </w:p>
        </w:tc>
      </w:tr>
    </w:tbl>
    <w:p w14:paraId="38B8127C" w14:textId="77777777" w:rsidR="00F452F3" w:rsidRPr="00D0148D" w:rsidRDefault="00F452F3" w:rsidP="00F452F3">
      <w:pPr>
        <w:tabs>
          <w:tab w:val="left" w:pos="1903"/>
        </w:tabs>
        <w:rPr>
          <w:b/>
          <w:bCs/>
        </w:rPr>
      </w:pPr>
      <w:r w:rsidRPr="00D0148D">
        <w:t>IMD- index of multiple deprivation. Categorical variables are expressed as numbers (percentage) and p-values by the Chi-square test.</w:t>
      </w:r>
    </w:p>
    <w:p w14:paraId="740064DE" w14:textId="08A9EE06" w:rsidR="00F452F3" w:rsidRPr="00D0148D" w:rsidRDefault="00F452F3" w:rsidP="00F452F3">
      <w:pPr>
        <w:tabs>
          <w:tab w:val="left" w:pos="1903"/>
        </w:tabs>
        <w:rPr>
          <w:b/>
          <w:bCs/>
        </w:rPr>
      </w:pPr>
    </w:p>
    <w:p w14:paraId="34D002A2" w14:textId="77777777" w:rsidR="00F452F3" w:rsidRPr="00D0148D" w:rsidRDefault="00F452F3" w:rsidP="00F452F3">
      <w:pPr>
        <w:tabs>
          <w:tab w:val="left" w:pos="1903"/>
        </w:tabs>
        <w:rPr>
          <w:b/>
          <w:bCs/>
        </w:rPr>
      </w:pPr>
    </w:p>
    <w:p w14:paraId="00DC2DBA" w14:textId="77777777" w:rsidR="00F452F3" w:rsidRPr="00D0148D" w:rsidRDefault="00F452F3" w:rsidP="00F452F3">
      <w:pPr>
        <w:tabs>
          <w:tab w:val="left" w:pos="1903"/>
        </w:tabs>
        <w:rPr>
          <w:b/>
          <w:bCs/>
        </w:rPr>
      </w:pPr>
    </w:p>
    <w:p w14:paraId="4C4EB32D" w14:textId="77777777" w:rsidR="00F452F3" w:rsidRPr="00D0148D" w:rsidRDefault="00F452F3" w:rsidP="00F452F3">
      <w:pPr>
        <w:tabs>
          <w:tab w:val="left" w:pos="1903"/>
        </w:tabs>
        <w:rPr>
          <w:b/>
          <w:bCs/>
        </w:rPr>
      </w:pPr>
    </w:p>
    <w:p w14:paraId="6E137446" w14:textId="1800A8DC" w:rsidR="00F452F3" w:rsidRPr="00890DB0" w:rsidRDefault="00F452F3" w:rsidP="00264CB7">
      <w:pPr>
        <w:tabs>
          <w:tab w:val="left" w:pos="1903"/>
        </w:tabs>
        <w:spacing w:line="480" w:lineRule="auto"/>
        <w:rPr>
          <w:b/>
          <w:bCs/>
        </w:rPr>
      </w:pPr>
      <w:r w:rsidRPr="00890DB0">
        <w:rPr>
          <w:b/>
          <w:bCs/>
        </w:rPr>
        <w:lastRenderedPageBreak/>
        <w:t xml:space="preserve">Supplementary table 2. Comparison of baseline characteristics and outcomes between no </w:t>
      </w:r>
      <w:r w:rsidR="00890DB0" w:rsidRPr="00890DB0">
        <w:rPr>
          <w:b/>
          <w:bCs/>
        </w:rPr>
        <w:t>d</w:t>
      </w:r>
      <w:r w:rsidR="00890DB0" w:rsidRPr="00890DB0">
        <w:rPr>
          <w:b/>
          <w:bCs/>
        </w:rPr>
        <w:t xml:space="preserve">ialysis non-attendance </w:t>
      </w:r>
      <w:r w:rsidRPr="00890DB0">
        <w:rPr>
          <w:b/>
          <w:bCs/>
        </w:rPr>
        <w:t xml:space="preserve">and </w:t>
      </w:r>
      <w:r w:rsidR="00890DB0" w:rsidRPr="00890DB0">
        <w:rPr>
          <w:b/>
          <w:bCs/>
        </w:rPr>
        <w:t>d</w:t>
      </w:r>
      <w:r w:rsidR="00890DB0" w:rsidRPr="00890DB0">
        <w:rPr>
          <w:b/>
          <w:bCs/>
        </w:rPr>
        <w:t xml:space="preserve">ialysis non-attendance </w:t>
      </w:r>
      <w:r w:rsidRPr="00890DB0">
        <w:rPr>
          <w:b/>
          <w:bCs/>
        </w:rPr>
        <w:t>in the first 4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72"/>
        <w:gridCol w:w="1646"/>
        <w:gridCol w:w="2268"/>
        <w:gridCol w:w="1083"/>
      </w:tblGrid>
      <w:tr w:rsidR="00F452F3" w:rsidRPr="00D0148D" w14:paraId="51CBBD6A" w14:textId="77777777" w:rsidTr="00890DB0">
        <w:trPr>
          <w:trHeight w:val="667"/>
        </w:trPr>
        <w:tc>
          <w:tcPr>
            <w:tcW w:w="2547" w:type="dxa"/>
            <w:tcBorders>
              <w:right w:val="nil"/>
            </w:tcBorders>
          </w:tcPr>
          <w:p w14:paraId="7B608F6C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Variable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426B14F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Total</w:t>
            </w:r>
          </w:p>
          <w:p w14:paraId="210F8BB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353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6C6FB25C" w14:textId="29A4EFDB" w:rsidR="00F452F3" w:rsidRPr="00890DB0" w:rsidRDefault="00F452F3" w:rsidP="00890DB0">
            <w:pPr>
              <w:tabs>
                <w:tab w:val="left" w:pos="1903"/>
              </w:tabs>
              <w:rPr>
                <w:b/>
                <w:bCs/>
              </w:rPr>
            </w:pPr>
            <w:r w:rsidRPr="00890DB0">
              <w:rPr>
                <w:b/>
                <w:bCs/>
              </w:rPr>
              <w:t>No</w:t>
            </w:r>
            <w:r w:rsidR="00890DB0" w:rsidRPr="00890DB0">
              <w:rPr>
                <w:b/>
                <w:bCs/>
              </w:rPr>
              <w:t xml:space="preserve"> non-attendance </w:t>
            </w:r>
          </w:p>
          <w:p w14:paraId="141A6D2F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315</w:t>
            </w:r>
          </w:p>
          <w:p w14:paraId="54DB5DFE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EB1C2C5" w14:textId="6781D6EA" w:rsidR="00F452F3" w:rsidRPr="00890DB0" w:rsidRDefault="0003421D" w:rsidP="00890DB0">
            <w:pPr>
              <w:tabs>
                <w:tab w:val="left" w:pos="1903"/>
              </w:tabs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890DB0" w:rsidRPr="00890DB0">
              <w:rPr>
                <w:b/>
                <w:bCs/>
              </w:rPr>
              <w:t xml:space="preserve">on-attendance </w:t>
            </w:r>
            <w:r w:rsidR="00F452F3" w:rsidRPr="00890DB0">
              <w:rPr>
                <w:b/>
                <w:bCs/>
              </w:rPr>
              <w:t>in first 4 months (</w:t>
            </w:r>
            <w:r w:rsidR="00F452F3" w:rsidRPr="00890DB0">
              <w:rPr>
                <w:b/>
                <w:bCs/>
                <w:u w:val="single"/>
              </w:rPr>
              <w:t>&gt;</w:t>
            </w:r>
            <w:r w:rsidR="00F452F3" w:rsidRPr="00890DB0">
              <w:rPr>
                <w:b/>
                <w:bCs/>
              </w:rPr>
              <w:t>1)</w:t>
            </w:r>
          </w:p>
          <w:p w14:paraId="0489F62F" w14:textId="77777777" w:rsidR="00F452F3" w:rsidRPr="00890DB0" w:rsidRDefault="00F452F3" w:rsidP="00890DB0">
            <w:pPr>
              <w:tabs>
                <w:tab w:val="left" w:pos="1903"/>
              </w:tabs>
              <w:rPr>
                <w:b/>
                <w:bCs/>
              </w:rPr>
            </w:pPr>
            <w:r w:rsidRPr="00890DB0">
              <w:rPr>
                <w:b/>
                <w:bCs/>
              </w:rPr>
              <w:t>38</w:t>
            </w:r>
          </w:p>
        </w:tc>
        <w:tc>
          <w:tcPr>
            <w:tcW w:w="1083" w:type="dxa"/>
            <w:tcBorders>
              <w:left w:val="nil"/>
            </w:tcBorders>
          </w:tcPr>
          <w:p w14:paraId="3BB60ADE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p-value</w:t>
            </w:r>
          </w:p>
        </w:tc>
      </w:tr>
      <w:tr w:rsidR="00F452F3" w:rsidRPr="00D0148D" w14:paraId="1BBC9E1F" w14:textId="77777777" w:rsidTr="00890DB0">
        <w:trPr>
          <w:trHeight w:val="263"/>
        </w:trPr>
        <w:tc>
          <w:tcPr>
            <w:tcW w:w="2547" w:type="dxa"/>
            <w:tcBorders>
              <w:right w:val="nil"/>
            </w:tcBorders>
          </w:tcPr>
          <w:p w14:paraId="102E726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Age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60E7028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64 (53-74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1957CDB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64 (55-7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87C419E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57 (42-69)</w:t>
            </w:r>
          </w:p>
        </w:tc>
        <w:tc>
          <w:tcPr>
            <w:tcW w:w="1083" w:type="dxa"/>
            <w:tcBorders>
              <w:left w:val="nil"/>
            </w:tcBorders>
          </w:tcPr>
          <w:p w14:paraId="31EE3D9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0.023</w:t>
            </w:r>
          </w:p>
        </w:tc>
      </w:tr>
      <w:tr w:rsidR="00F452F3" w:rsidRPr="00D0148D" w14:paraId="5C20B34F" w14:textId="77777777" w:rsidTr="00890DB0">
        <w:trPr>
          <w:trHeight w:val="263"/>
        </w:trPr>
        <w:tc>
          <w:tcPr>
            <w:tcW w:w="2547" w:type="dxa"/>
            <w:tcBorders>
              <w:right w:val="nil"/>
            </w:tcBorders>
          </w:tcPr>
          <w:p w14:paraId="2E0AD8D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Gender, male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712C7D5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28 (64.6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52D0CA3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02 (64.1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EEAA3EE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6 (68.4%)</w:t>
            </w:r>
          </w:p>
        </w:tc>
        <w:tc>
          <w:tcPr>
            <w:tcW w:w="1083" w:type="dxa"/>
            <w:tcBorders>
              <w:left w:val="nil"/>
            </w:tcBorders>
          </w:tcPr>
          <w:p w14:paraId="7A9FB64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601</w:t>
            </w:r>
          </w:p>
        </w:tc>
      </w:tr>
      <w:tr w:rsidR="00F452F3" w:rsidRPr="00D0148D" w14:paraId="5941AEED" w14:textId="77777777" w:rsidTr="00890DB0">
        <w:trPr>
          <w:trHeight w:val="426"/>
        </w:trPr>
        <w:tc>
          <w:tcPr>
            <w:tcW w:w="2547" w:type="dxa"/>
            <w:tcBorders>
              <w:right w:val="nil"/>
            </w:tcBorders>
          </w:tcPr>
          <w:p w14:paraId="6D8BBEB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 xml:space="preserve">Ethnicity, White      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2520EE6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42 (68.6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7B663FE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09 (66.3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CAD7481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3 (86.8%)</w:t>
            </w:r>
          </w:p>
        </w:tc>
        <w:tc>
          <w:tcPr>
            <w:tcW w:w="1083" w:type="dxa"/>
            <w:tcBorders>
              <w:left w:val="nil"/>
            </w:tcBorders>
          </w:tcPr>
          <w:p w14:paraId="455B43B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0.010</w:t>
            </w:r>
          </w:p>
        </w:tc>
      </w:tr>
      <w:tr w:rsidR="00F452F3" w:rsidRPr="00D0148D" w14:paraId="1E44FFEF" w14:textId="77777777" w:rsidTr="00890DB0">
        <w:trPr>
          <w:trHeight w:val="281"/>
        </w:trPr>
        <w:tc>
          <w:tcPr>
            <w:tcW w:w="2547" w:type="dxa"/>
            <w:tcBorders>
              <w:right w:val="nil"/>
            </w:tcBorders>
          </w:tcPr>
          <w:p w14:paraId="104FD091" w14:textId="77E327B4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Lower IMD quintiles (1- 3)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6100FDDA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09 (87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7E17705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74 (87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43E3CEE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5 (92.1%)</w:t>
            </w:r>
          </w:p>
        </w:tc>
        <w:tc>
          <w:tcPr>
            <w:tcW w:w="1083" w:type="dxa"/>
            <w:tcBorders>
              <w:left w:val="nil"/>
            </w:tcBorders>
          </w:tcPr>
          <w:p w14:paraId="42B469A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367</w:t>
            </w:r>
          </w:p>
        </w:tc>
      </w:tr>
      <w:tr w:rsidR="00F452F3" w:rsidRPr="00D0148D" w14:paraId="0DB4D6BC" w14:textId="77777777" w:rsidTr="00890DB0">
        <w:trPr>
          <w:trHeight w:val="263"/>
        </w:trPr>
        <w:tc>
          <w:tcPr>
            <w:tcW w:w="2547" w:type="dxa"/>
            <w:tcBorders>
              <w:right w:val="nil"/>
            </w:tcBorders>
          </w:tcPr>
          <w:p w14:paraId="581B416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Smoking history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28A7D9A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94 (26.6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4A55334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74 (23.5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19D2EA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0 (52.6%)</w:t>
            </w:r>
          </w:p>
        </w:tc>
        <w:tc>
          <w:tcPr>
            <w:tcW w:w="1083" w:type="dxa"/>
            <w:tcBorders>
              <w:left w:val="nil"/>
            </w:tcBorders>
          </w:tcPr>
          <w:p w14:paraId="461423F9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&lt;0.001</w:t>
            </w:r>
          </w:p>
        </w:tc>
      </w:tr>
      <w:tr w:rsidR="00F452F3" w:rsidRPr="00D0148D" w14:paraId="39DF5CC8" w14:textId="77777777" w:rsidTr="00890DB0">
        <w:trPr>
          <w:trHeight w:val="263"/>
        </w:trPr>
        <w:tc>
          <w:tcPr>
            <w:tcW w:w="2547" w:type="dxa"/>
            <w:tcBorders>
              <w:right w:val="nil"/>
            </w:tcBorders>
          </w:tcPr>
          <w:p w14:paraId="6D9EA48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Alcohol excess history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7A1A3AF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50 (14.2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5B54D57E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9 (12.4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08F32CA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1 (28.9%)</w:t>
            </w:r>
          </w:p>
        </w:tc>
        <w:tc>
          <w:tcPr>
            <w:tcW w:w="1083" w:type="dxa"/>
            <w:tcBorders>
              <w:left w:val="nil"/>
            </w:tcBorders>
          </w:tcPr>
          <w:p w14:paraId="709C5E6D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0.006</w:t>
            </w:r>
          </w:p>
        </w:tc>
      </w:tr>
      <w:tr w:rsidR="00F452F3" w:rsidRPr="00D0148D" w14:paraId="5195323A" w14:textId="77777777" w:rsidTr="00890DB0">
        <w:trPr>
          <w:trHeight w:val="263"/>
        </w:trPr>
        <w:tc>
          <w:tcPr>
            <w:tcW w:w="2547" w:type="dxa"/>
            <w:tcBorders>
              <w:right w:val="nil"/>
            </w:tcBorders>
          </w:tcPr>
          <w:p w14:paraId="48F72EC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Mental health illness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4DC9BAF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58 (16.5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4F16848C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44 (14.1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DE7E18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4 (36.8%)</w:t>
            </w:r>
          </w:p>
        </w:tc>
        <w:tc>
          <w:tcPr>
            <w:tcW w:w="1083" w:type="dxa"/>
            <w:tcBorders>
              <w:left w:val="nil"/>
            </w:tcBorders>
          </w:tcPr>
          <w:p w14:paraId="33C2C1E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&lt;0.001</w:t>
            </w:r>
          </w:p>
        </w:tc>
      </w:tr>
      <w:tr w:rsidR="00F452F3" w:rsidRPr="00D0148D" w14:paraId="517F2414" w14:textId="77777777" w:rsidTr="00890DB0">
        <w:trPr>
          <w:trHeight w:val="263"/>
        </w:trPr>
        <w:tc>
          <w:tcPr>
            <w:tcW w:w="2547" w:type="dxa"/>
            <w:tcBorders>
              <w:right w:val="nil"/>
            </w:tcBorders>
          </w:tcPr>
          <w:p w14:paraId="63B4B236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Marital status, single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2625A4F9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90 (53.8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0D36B8C1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69 (53.7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75A84D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1 (55.3%)</w:t>
            </w:r>
          </w:p>
        </w:tc>
        <w:tc>
          <w:tcPr>
            <w:tcW w:w="1083" w:type="dxa"/>
            <w:tcBorders>
              <w:left w:val="nil"/>
            </w:tcBorders>
          </w:tcPr>
          <w:p w14:paraId="36A776A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851</w:t>
            </w:r>
          </w:p>
        </w:tc>
      </w:tr>
      <w:tr w:rsidR="00F452F3" w:rsidRPr="00D0148D" w14:paraId="1B03BCE8" w14:textId="77777777" w:rsidTr="00890DB0">
        <w:trPr>
          <w:trHeight w:val="275"/>
        </w:trPr>
        <w:tc>
          <w:tcPr>
            <w:tcW w:w="2547" w:type="dxa"/>
            <w:tcBorders>
              <w:right w:val="nil"/>
            </w:tcBorders>
          </w:tcPr>
          <w:p w14:paraId="1597FD71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Hypertension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02E29A4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62 (74.2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4A45D23D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31 (73.3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39F415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1 (81.6%)</w:t>
            </w:r>
          </w:p>
        </w:tc>
        <w:tc>
          <w:tcPr>
            <w:tcW w:w="1083" w:type="dxa"/>
            <w:tcBorders>
              <w:left w:val="nil"/>
            </w:tcBorders>
          </w:tcPr>
          <w:p w14:paraId="3F9A3C2F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272</w:t>
            </w:r>
          </w:p>
        </w:tc>
      </w:tr>
      <w:tr w:rsidR="00F452F3" w:rsidRPr="00D0148D" w14:paraId="20C3D804" w14:textId="77777777" w:rsidTr="00890DB0">
        <w:trPr>
          <w:trHeight w:val="263"/>
        </w:trPr>
        <w:tc>
          <w:tcPr>
            <w:tcW w:w="2547" w:type="dxa"/>
            <w:tcBorders>
              <w:right w:val="nil"/>
            </w:tcBorders>
          </w:tcPr>
          <w:p w14:paraId="7972BDFC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Diabetes Mellitus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41EF651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76 (49.9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1806A0B1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55 (49.25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14F5EA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1 (55.3%)</w:t>
            </w:r>
          </w:p>
        </w:tc>
        <w:tc>
          <w:tcPr>
            <w:tcW w:w="1083" w:type="dxa"/>
            <w:tcBorders>
              <w:left w:val="nil"/>
            </w:tcBorders>
          </w:tcPr>
          <w:p w14:paraId="6CEED08E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481</w:t>
            </w:r>
          </w:p>
        </w:tc>
      </w:tr>
      <w:tr w:rsidR="00F452F3" w:rsidRPr="00D0148D" w14:paraId="14440140" w14:textId="77777777" w:rsidTr="00890DB0">
        <w:trPr>
          <w:trHeight w:val="473"/>
        </w:trPr>
        <w:tc>
          <w:tcPr>
            <w:tcW w:w="2547" w:type="dxa"/>
            <w:tcBorders>
              <w:right w:val="nil"/>
            </w:tcBorders>
          </w:tcPr>
          <w:p w14:paraId="1442D1D2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Cardiovascular disease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627819E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24 (35.1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348606F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05 (33.3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4C4E721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9 (50%)</w:t>
            </w:r>
          </w:p>
        </w:tc>
        <w:tc>
          <w:tcPr>
            <w:tcW w:w="1083" w:type="dxa"/>
            <w:tcBorders>
              <w:left w:val="nil"/>
            </w:tcBorders>
          </w:tcPr>
          <w:p w14:paraId="60E38A7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0.042</w:t>
            </w:r>
          </w:p>
        </w:tc>
      </w:tr>
      <w:tr w:rsidR="00F452F3" w:rsidRPr="00D0148D" w14:paraId="5BC9B665" w14:textId="77777777" w:rsidTr="00890DB0">
        <w:trPr>
          <w:trHeight w:val="275"/>
        </w:trPr>
        <w:tc>
          <w:tcPr>
            <w:tcW w:w="2547" w:type="dxa"/>
            <w:tcBorders>
              <w:right w:val="nil"/>
            </w:tcBorders>
          </w:tcPr>
          <w:p w14:paraId="0FF0BE0F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Dialysis access, AV fistula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21B7F5B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31 (65.6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2959D35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12 (67.5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60D2EA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9 (50%)</w:t>
            </w:r>
          </w:p>
        </w:tc>
        <w:tc>
          <w:tcPr>
            <w:tcW w:w="1083" w:type="dxa"/>
            <w:tcBorders>
              <w:left w:val="nil"/>
            </w:tcBorders>
          </w:tcPr>
          <w:p w14:paraId="72C3C782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088</w:t>
            </w:r>
          </w:p>
        </w:tc>
      </w:tr>
      <w:tr w:rsidR="00F452F3" w:rsidRPr="00D0148D" w14:paraId="37F46AD7" w14:textId="77777777" w:rsidTr="00890DB0">
        <w:trPr>
          <w:trHeight w:val="263"/>
        </w:trPr>
        <w:tc>
          <w:tcPr>
            <w:tcW w:w="2547" w:type="dxa"/>
            <w:tcBorders>
              <w:right w:val="nil"/>
            </w:tcBorders>
          </w:tcPr>
          <w:p w14:paraId="64671762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Dialysis Vintage, months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61F8EA82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8 (19.4-65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25496A4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41 (22-7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C7DD7BE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0 (12-31.7)</w:t>
            </w:r>
          </w:p>
        </w:tc>
        <w:tc>
          <w:tcPr>
            <w:tcW w:w="1083" w:type="dxa"/>
            <w:tcBorders>
              <w:left w:val="nil"/>
            </w:tcBorders>
          </w:tcPr>
          <w:p w14:paraId="52CA5A3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&lt;0.001</w:t>
            </w:r>
          </w:p>
        </w:tc>
      </w:tr>
      <w:tr w:rsidR="00F452F3" w:rsidRPr="00D0148D" w14:paraId="1DE769AF" w14:textId="77777777" w:rsidTr="00890DB0">
        <w:trPr>
          <w:trHeight w:val="263"/>
        </w:trPr>
        <w:tc>
          <w:tcPr>
            <w:tcW w:w="2547" w:type="dxa"/>
            <w:tcBorders>
              <w:right w:val="nil"/>
            </w:tcBorders>
            <w:shd w:val="clear" w:color="auto" w:fill="ADADAD" w:themeFill="background2" w:themeFillShade="BF"/>
          </w:tcPr>
          <w:p w14:paraId="36B3990A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Outcome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ADADAD" w:themeFill="background2" w:themeFillShade="BF"/>
          </w:tcPr>
          <w:p w14:paraId="2302F3C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highlight w:val="lightGray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DADAD" w:themeFill="background2" w:themeFillShade="BF"/>
          </w:tcPr>
          <w:p w14:paraId="434F8072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highlight w:val="lightGray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DADAD" w:themeFill="background2" w:themeFillShade="BF"/>
          </w:tcPr>
          <w:p w14:paraId="5BFF7D1D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highlight w:val="lightGray"/>
              </w:rPr>
            </w:pPr>
          </w:p>
        </w:tc>
        <w:tc>
          <w:tcPr>
            <w:tcW w:w="1083" w:type="dxa"/>
            <w:tcBorders>
              <w:left w:val="nil"/>
            </w:tcBorders>
            <w:shd w:val="clear" w:color="auto" w:fill="ADADAD" w:themeFill="background2" w:themeFillShade="BF"/>
          </w:tcPr>
          <w:p w14:paraId="736FAA5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  <w:highlight w:val="lightGray"/>
              </w:rPr>
            </w:pPr>
          </w:p>
        </w:tc>
      </w:tr>
      <w:tr w:rsidR="00F452F3" w:rsidRPr="00D0148D" w14:paraId="765F7479" w14:textId="77777777" w:rsidTr="00890DB0">
        <w:trPr>
          <w:trHeight w:val="275"/>
        </w:trPr>
        <w:tc>
          <w:tcPr>
            <w:tcW w:w="2547" w:type="dxa"/>
            <w:tcBorders>
              <w:right w:val="nil"/>
            </w:tcBorders>
          </w:tcPr>
          <w:p w14:paraId="51CE258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Follow-up, months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6C82ACC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2 (13-37.5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6C2ADDA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6 (14-37.5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38632A6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0 (12-31.6)</w:t>
            </w:r>
          </w:p>
        </w:tc>
        <w:tc>
          <w:tcPr>
            <w:tcW w:w="1083" w:type="dxa"/>
            <w:tcBorders>
              <w:left w:val="nil"/>
            </w:tcBorders>
          </w:tcPr>
          <w:p w14:paraId="0E51E23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&lt;0.001</w:t>
            </w:r>
          </w:p>
        </w:tc>
      </w:tr>
      <w:tr w:rsidR="00F452F3" w:rsidRPr="00D0148D" w14:paraId="329896CF" w14:textId="77777777" w:rsidTr="00890DB0">
        <w:trPr>
          <w:trHeight w:val="275"/>
        </w:trPr>
        <w:tc>
          <w:tcPr>
            <w:tcW w:w="2547" w:type="dxa"/>
            <w:tcBorders>
              <w:right w:val="nil"/>
            </w:tcBorders>
          </w:tcPr>
          <w:p w14:paraId="47043DC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Referred to psychology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08C27321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4 (13.6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26C7742F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4 (11.3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CC0F59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0 (26.3%)</w:t>
            </w:r>
          </w:p>
        </w:tc>
        <w:tc>
          <w:tcPr>
            <w:tcW w:w="1083" w:type="dxa"/>
            <w:tcBorders>
              <w:left w:val="nil"/>
            </w:tcBorders>
          </w:tcPr>
          <w:p w14:paraId="219A2C0C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0.013</w:t>
            </w:r>
          </w:p>
        </w:tc>
      </w:tr>
      <w:tr w:rsidR="00F452F3" w:rsidRPr="00D0148D" w14:paraId="74B137BF" w14:textId="77777777" w:rsidTr="00890DB0">
        <w:trPr>
          <w:trHeight w:val="275"/>
        </w:trPr>
        <w:tc>
          <w:tcPr>
            <w:tcW w:w="2547" w:type="dxa"/>
            <w:tcBorders>
              <w:right w:val="nil"/>
            </w:tcBorders>
          </w:tcPr>
          <w:p w14:paraId="22DE63DC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All-cause mortality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48A9AE89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28 (36.3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30999FC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14 (36.2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0935F4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4 (36.8%)</w:t>
            </w:r>
          </w:p>
        </w:tc>
        <w:tc>
          <w:tcPr>
            <w:tcW w:w="1083" w:type="dxa"/>
            <w:tcBorders>
              <w:left w:val="nil"/>
            </w:tcBorders>
          </w:tcPr>
          <w:p w14:paraId="00B9D872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937</w:t>
            </w:r>
          </w:p>
        </w:tc>
      </w:tr>
      <w:tr w:rsidR="00F452F3" w:rsidRPr="00D0148D" w14:paraId="512D9A7E" w14:textId="77777777" w:rsidTr="00890DB0">
        <w:trPr>
          <w:trHeight w:val="275"/>
        </w:trPr>
        <w:tc>
          <w:tcPr>
            <w:tcW w:w="2547" w:type="dxa"/>
            <w:tcBorders>
              <w:right w:val="nil"/>
            </w:tcBorders>
          </w:tcPr>
          <w:p w14:paraId="4DB48C4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Transplantation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227668C5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42 (11.9%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339E136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41 (13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25B14F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 (2.6%)</w:t>
            </w:r>
          </w:p>
        </w:tc>
        <w:tc>
          <w:tcPr>
            <w:tcW w:w="1083" w:type="dxa"/>
            <w:tcBorders>
              <w:left w:val="nil"/>
            </w:tcBorders>
          </w:tcPr>
          <w:p w14:paraId="0B40D4BA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062</w:t>
            </w:r>
          </w:p>
        </w:tc>
      </w:tr>
      <w:tr w:rsidR="00F452F3" w:rsidRPr="00D0148D" w14:paraId="2783E375" w14:textId="77777777" w:rsidTr="00890DB0">
        <w:trPr>
          <w:trHeight w:val="528"/>
        </w:trPr>
        <w:tc>
          <w:tcPr>
            <w:tcW w:w="2547" w:type="dxa"/>
            <w:tcBorders>
              <w:right w:val="nil"/>
            </w:tcBorders>
          </w:tcPr>
          <w:p w14:paraId="5D8CB315" w14:textId="6A18ECEE" w:rsidR="00F452F3" w:rsidRPr="00D0148D" w:rsidRDefault="00D0148D" w:rsidP="00264CB7">
            <w:pPr>
              <w:tabs>
                <w:tab w:val="left" w:pos="1903"/>
              </w:tabs>
              <w:spacing w:line="480" w:lineRule="auto"/>
            </w:pPr>
            <w:r w:rsidRPr="00D0148D">
              <w:lastRenderedPageBreak/>
              <w:t>Hospitalization</w:t>
            </w:r>
            <w:r w:rsidR="00F452F3" w:rsidRPr="00D0148D">
              <w:t xml:space="preserve"> episodes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79BF084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 (0-3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30ACF82A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 (0-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6B9269E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 (1-5)</w:t>
            </w:r>
          </w:p>
        </w:tc>
        <w:tc>
          <w:tcPr>
            <w:tcW w:w="1083" w:type="dxa"/>
            <w:tcBorders>
              <w:left w:val="nil"/>
            </w:tcBorders>
          </w:tcPr>
          <w:p w14:paraId="380B608D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0.002</w:t>
            </w:r>
          </w:p>
        </w:tc>
      </w:tr>
      <w:tr w:rsidR="00F452F3" w:rsidRPr="00D0148D" w14:paraId="12147E1C" w14:textId="77777777" w:rsidTr="00890DB0">
        <w:trPr>
          <w:trHeight w:val="540"/>
        </w:trPr>
        <w:tc>
          <w:tcPr>
            <w:tcW w:w="2547" w:type="dxa"/>
            <w:tcBorders>
              <w:right w:val="nil"/>
            </w:tcBorders>
          </w:tcPr>
          <w:p w14:paraId="09B9B801" w14:textId="7BE064CF" w:rsidR="00F452F3" w:rsidRPr="00D0148D" w:rsidRDefault="00D0148D" w:rsidP="00264CB7">
            <w:pPr>
              <w:tabs>
                <w:tab w:val="left" w:pos="1903"/>
              </w:tabs>
              <w:spacing w:line="480" w:lineRule="auto"/>
            </w:pPr>
            <w:r w:rsidRPr="00D0148D">
              <w:t>Hospitalization</w:t>
            </w:r>
            <w:r w:rsidR="00F452F3" w:rsidRPr="00D0148D">
              <w:t xml:space="preserve"> days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34D4B031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0 (0-26)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5E78199F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8 (0-2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07BD01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0.5 (9-46)</w:t>
            </w:r>
          </w:p>
        </w:tc>
        <w:tc>
          <w:tcPr>
            <w:tcW w:w="1083" w:type="dxa"/>
            <w:tcBorders>
              <w:left w:val="nil"/>
            </w:tcBorders>
          </w:tcPr>
          <w:p w14:paraId="68EAC856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  <w:rPr>
                <w:b/>
                <w:bCs/>
              </w:rPr>
            </w:pPr>
            <w:r w:rsidRPr="00D0148D">
              <w:rPr>
                <w:b/>
                <w:bCs/>
              </w:rPr>
              <w:t>0.002</w:t>
            </w:r>
          </w:p>
        </w:tc>
      </w:tr>
    </w:tbl>
    <w:p w14:paraId="7F06E998" w14:textId="77777777" w:rsidR="00DF6B53" w:rsidRPr="00D0148D" w:rsidRDefault="00F452F3" w:rsidP="00264CB7">
      <w:pPr>
        <w:tabs>
          <w:tab w:val="left" w:pos="1903"/>
        </w:tabs>
        <w:spacing w:line="480" w:lineRule="auto"/>
      </w:pPr>
      <w:r w:rsidRPr="00D0148D">
        <w:t>IMD- index of multiple deprivation</w:t>
      </w:r>
      <w:r w:rsidR="00A15901" w:rsidRPr="00D0148D">
        <w:t>, AV-arteriovenous,</w:t>
      </w:r>
      <w:r w:rsidR="00DF6B53" w:rsidRPr="00D0148D">
        <w:t xml:space="preserve"> DNA-dialysis non-attendance</w:t>
      </w:r>
    </w:p>
    <w:p w14:paraId="3736BD1B" w14:textId="4BFB3401" w:rsidR="00F452F3" w:rsidRPr="00D0148D" w:rsidRDefault="00F452F3" w:rsidP="00264CB7">
      <w:pPr>
        <w:tabs>
          <w:tab w:val="left" w:pos="1903"/>
        </w:tabs>
        <w:spacing w:line="480" w:lineRule="auto"/>
        <w:rPr>
          <w:b/>
          <w:bCs/>
        </w:rPr>
      </w:pPr>
      <w:r w:rsidRPr="00D0148D">
        <w:t>Continuous variables are expressed as median (interquartile range) and p-value by the Mann-Whitney U test. Categorical variables are expressed as numbers (percentage) and p-values by the Chi-square test.</w:t>
      </w:r>
    </w:p>
    <w:p w14:paraId="38CA4861" w14:textId="77777777" w:rsidR="00F452F3" w:rsidRPr="00D0148D" w:rsidRDefault="00F452F3" w:rsidP="00F452F3"/>
    <w:p w14:paraId="27709551" w14:textId="77777777" w:rsidR="00F452F3" w:rsidRPr="00D0148D" w:rsidRDefault="00F452F3" w:rsidP="00F452F3"/>
    <w:p w14:paraId="1793901E" w14:textId="77777777" w:rsidR="00F452F3" w:rsidRPr="00D0148D" w:rsidRDefault="00F452F3" w:rsidP="00F452F3">
      <w:pPr>
        <w:tabs>
          <w:tab w:val="left" w:pos="1903"/>
        </w:tabs>
        <w:rPr>
          <w:b/>
          <w:bCs/>
        </w:rPr>
      </w:pPr>
      <w:r w:rsidRPr="00D0148D">
        <w:rPr>
          <w:b/>
          <w:bCs/>
        </w:rPr>
        <w:t>Supplementary table 3. Characteristics of patients who missed psychology appointments</w:t>
      </w:r>
    </w:p>
    <w:p w14:paraId="130C915D" w14:textId="77777777" w:rsidR="00F452F3" w:rsidRPr="00D0148D" w:rsidRDefault="00F452F3" w:rsidP="00F452F3">
      <w:pPr>
        <w:tabs>
          <w:tab w:val="left" w:pos="1903"/>
        </w:tabs>
        <w:rPr>
          <w:b/>
          <w:bCs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315"/>
        <w:gridCol w:w="2214"/>
        <w:gridCol w:w="2214"/>
        <w:gridCol w:w="2273"/>
      </w:tblGrid>
      <w:tr w:rsidR="00F452F3" w:rsidRPr="00D0148D" w14:paraId="3CD36D2B" w14:textId="77777777" w:rsidTr="00264CB7">
        <w:trPr>
          <w:trHeight w:val="645"/>
        </w:trPr>
        <w:tc>
          <w:tcPr>
            <w:tcW w:w="2315" w:type="dxa"/>
            <w:tcBorders>
              <w:right w:val="nil"/>
            </w:tcBorders>
          </w:tcPr>
          <w:p w14:paraId="643154AE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Total -81 patients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538A8461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Missed 2 or less appointments (48)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0405700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Missed more than 2 appointments (33)</w:t>
            </w:r>
          </w:p>
        </w:tc>
        <w:tc>
          <w:tcPr>
            <w:tcW w:w="2273" w:type="dxa"/>
            <w:tcBorders>
              <w:left w:val="nil"/>
            </w:tcBorders>
          </w:tcPr>
          <w:p w14:paraId="5FA7A0DF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p-value</w:t>
            </w:r>
          </w:p>
        </w:tc>
      </w:tr>
      <w:tr w:rsidR="00F452F3" w:rsidRPr="00D0148D" w14:paraId="35A64D63" w14:textId="77777777" w:rsidTr="00264CB7">
        <w:trPr>
          <w:trHeight w:val="239"/>
        </w:trPr>
        <w:tc>
          <w:tcPr>
            <w:tcW w:w="2315" w:type="dxa"/>
            <w:tcBorders>
              <w:right w:val="nil"/>
            </w:tcBorders>
          </w:tcPr>
          <w:p w14:paraId="160FE28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Age, years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7A7197E6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51 (38-63)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72DD4A5D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51 (38-59)</w:t>
            </w:r>
          </w:p>
        </w:tc>
        <w:tc>
          <w:tcPr>
            <w:tcW w:w="2273" w:type="dxa"/>
            <w:tcBorders>
              <w:left w:val="nil"/>
            </w:tcBorders>
          </w:tcPr>
          <w:p w14:paraId="2E7ABCB6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744</w:t>
            </w:r>
          </w:p>
        </w:tc>
      </w:tr>
      <w:tr w:rsidR="00F452F3" w:rsidRPr="00D0148D" w14:paraId="724130FE" w14:textId="77777777" w:rsidTr="00264CB7">
        <w:trPr>
          <w:trHeight w:val="239"/>
        </w:trPr>
        <w:tc>
          <w:tcPr>
            <w:tcW w:w="2315" w:type="dxa"/>
            <w:tcBorders>
              <w:right w:val="nil"/>
            </w:tcBorders>
          </w:tcPr>
          <w:p w14:paraId="47F39C71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Sex, male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67C56DD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6 (54.2%)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1C13ECA9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3 (39.4%)</w:t>
            </w:r>
          </w:p>
        </w:tc>
        <w:tc>
          <w:tcPr>
            <w:tcW w:w="2273" w:type="dxa"/>
            <w:tcBorders>
              <w:left w:val="nil"/>
            </w:tcBorders>
          </w:tcPr>
          <w:p w14:paraId="436AC62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191</w:t>
            </w:r>
          </w:p>
        </w:tc>
      </w:tr>
      <w:tr w:rsidR="00F452F3" w:rsidRPr="00D0148D" w14:paraId="1C4D9719" w14:textId="77777777" w:rsidTr="00264CB7">
        <w:trPr>
          <w:trHeight w:val="239"/>
        </w:trPr>
        <w:tc>
          <w:tcPr>
            <w:tcW w:w="2315" w:type="dxa"/>
            <w:tcBorders>
              <w:right w:val="nil"/>
            </w:tcBorders>
          </w:tcPr>
          <w:p w14:paraId="4A01642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Ethnicity, White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326C0AF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8 (79.2%)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75ED03DC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5 (87.9%)</w:t>
            </w:r>
          </w:p>
        </w:tc>
        <w:tc>
          <w:tcPr>
            <w:tcW w:w="2273" w:type="dxa"/>
            <w:tcBorders>
              <w:left w:val="nil"/>
            </w:tcBorders>
          </w:tcPr>
          <w:p w14:paraId="20BA0B3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308</w:t>
            </w:r>
          </w:p>
        </w:tc>
      </w:tr>
      <w:tr w:rsidR="00F452F3" w:rsidRPr="00D0148D" w14:paraId="2E17BD3F" w14:textId="77777777" w:rsidTr="00264CB7">
        <w:trPr>
          <w:trHeight w:val="477"/>
        </w:trPr>
        <w:tc>
          <w:tcPr>
            <w:tcW w:w="2315" w:type="dxa"/>
            <w:tcBorders>
              <w:right w:val="nil"/>
            </w:tcBorders>
          </w:tcPr>
          <w:p w14:paraId="67AA6A8E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Lower IMD Quintiles (1,2,3)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0FC6A69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43 (89.6%)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52F118D6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31 (93.9%)</w:t>
            </w:r>
          </w:p>
        </w:tc>
        <w:tc>
          <w:tcPr>
            <w:tcW w:w="2273" w:type="dxa"/>
            <w:tcBorders>
              <w:left w:val="nil"/>
            </w:tcBorders>
          </w:tcPr>
          <w:p w14:paraId="0652B5DE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493</w:t>
            </w:r>
          </w:p>
        </w:tc>
      </w:tr>
      <w:tr w:rsidR="00F452F3" w:rsidRPr="00D0148D" w14:paraId="7701175A" w14:textId="77777777" w:rsidTr="00264CB7">
        <w:trPr>
          <w:trHeight w:val="239"/>
        </w:trPr>
        <w:tc>
          <w:tcPr>
            <w:tcW w:w="2315" w:type="dxa"/>
            <w:tcBorders>
              <w:right w:val="nil"/>
            </w:tcBorders>
          </w:tcPr>
          <w:p w14:paraId="5FC3EB2F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Smoking history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7A2246FB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1 (43.8%)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100A1461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8 (24.2%)</w:t>
            </w:r>
          </w:p>
        </w:tc>
        <w:tc>
          <w:tcPr>
            <w:tcW w:w="2273" w:type="dxa"/>
            <w:tcBorders>
              <w:left w:val="nil"/>
            </w:tcBorders>
          </w:tcPr>
          <w:p w14:paraId="6DBC9731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072</w:t>
            </w:r>
          </w:p>
        </w:tc>
      </w:tr>
      <w:tr w:rsidR="00F452F3" w:rsidRPr="00D0148D" w14:paraId="7A08E148" w14:textId="77777777" w:rsidTr="00264CB7">
        <w:trPr>
          <w:trHeight w:val="239"/>
        </w:trPr>
        <w:tc>
          <w:tcPr>
            <w:tcW w:w="2315" w:type="dxa"/>
            <w:tcBorders>
              <w:right w:val="nil"/>
            </w:tcBorders>
          </w:tcPr>
          <w:p w14:paraId="7FE9CEE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Alcohol history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47B373D2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2 (25%)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4A6F1B87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7 (21.2%)</w:t>
            </w:r>
          </w:p>
        </w:tc>
        <w:tc>
          <w:tcPr>
            <w:tcW w:w="2273" w:type="dxa"/>
            <w:tcBorders>
              <w:left w:val="nil"/>
            </w:tcBorders>
          </w:tcPr>
          <w:p w14:paraId="237FD486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693</w:t>
            </w:r>
          </w:p>
        </w:tc>
      </w:tr>
      <w:tr w:rsidR="00F452F3" w:rsidRPr="00D0148D" w14:paraId="794409A6" w14:textId="77777777" w:rsidTr="00264CB7">
        <w:trPr>
          <w:trHeight w:val="477"/>
        </w:trPr>
        <w:tc>
          <w:tcPr>
            <w:tcW w:w="2315" w:type="dxa"/>
            <w:tcBorders>
              <w:right w:val="nil"/>
            </w:tcBorders>
          </w:tcPr>
          <w:p w14:paraId="41B787BC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Marital status, single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38DF0573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9 (60.4%)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5EE0D18F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9 (57.6%)</w:t>
            </w:r>
          </w:p>
        </w:tc>
        <w:tc>
          <w:tcPr>
            <w:tcW w:w="2273" w:type="dxa"/>
            <w:tcBorders>
              <w:left w:val="nil"/>
            </w:tcBorders>
          </w:tcPr>
          <w:p w14:paraId="71D45168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798</w:t>
            </w:r>
          </w:p>
        </w:tc>
      </w:tr>
      <w:tr w:rsidR="00F452F3" w:rsidRPr="00D0148D" w14:paraId="45A55B2D" w14:textId="77777777" w:rsidTr="00264CB7">
        <w:trPr>
          <w:trHeight w:val="477"/>
        </w:trPr>
        <w:tc>
          <w:tcPr>
            <w:tcW w:w="2315" w:type="dxa"/>
            <w:tcBorders>
              <w:right w:val="nil"/>
            </w:tcBorders>
          </w:tcPr>
          <w:p w14:paraId="423323B5" w14:textId="29820A0A" w:rsidR="00F452F3" w:rsidRPr="00D0148D" w:rsidRDefault="00D0148D" w:rsidP="00D0148D">
            <w:pPr>
              <w:tabs>
                <w:tab w:val="left" w:pos="1903"/>
              </w:tabs>
              <w:spacing w:line="276" w:lineRule="auto"/>
            </w:pPr>
            <w:r>
              <w:t>D</w:t>
            </w:r>
            <w:r w:rsidRPr="00D0148D">
              <w:t>ialysis non-attendance</w:t>
            </w:r>
            <w:r w:rsidR="00F452F3" w:rsidRPr="00D0148D">
              <w:t xml:space="preserve"> group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3EEDC114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24 (50%)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4214EC70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19 (57%)</w:t>
            </w:r>
          </w:p>
        </w:tc>
        <w:tc>
          <w:tcPr>
            <w:tcW w:w="2273" w:type="dxa"/>
            <w:tcBorders>
              <w:left w:val="nil"/>
            </w:tcBorders>
          </w:tcPr>
          <w:p w14:paraId="37BF6C2A" w14:textId="77777777" w:rsidR="00F452F3" w:rsidRPr="00D0148D" w:rsidRDefault="00F452F3" w:rsidP="00264CB7">
            <w:pPr>
              <w:tabs>
                <w:tab w:val="left" w:pos="1903"/>
              </w:tabs>
              <w:spacing w:line="480" w:lineRule="auto"/>
            </w:pPr>
            <w:r w:rsidRPr="00D0148D">
              <w:t>0.502</w:t>
            </w:r>
          </w:p>
        </w:tc>
      </w:tr>
    </w:tbl>
    <w:p w14:paraId="4C251929" w14:textId="016F2C74" w:rsidR="00F452F3" w:rsidRDefault="00F452F3" w:rsidP="00264CB7">
      <w:pPr>
        <w:tabs>
          <w:tab w:val="left" w:pos="1903"/>
        </w:tabs>
        <w:spacing w:line="480" w:lineRule="auto"/>
      </w:pPr>
      <w:r w:rsidRPr="00D0148D">
        <w:t>IMD- index of multiple deprivation. Continuous variables are expressed as median (interquartile range) and p-value by the Mann-Whitney U test. Categorical variables are expressed as numbers (percentage) and p-values by the Chi-square test.</w:t>
      </w:r>
    </w:p>
    <w:sectPr w:rsidR="00F452F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F0F"/>
    <w:rsid w:val="0003421D"/>
    <w:rsid w:val="00264CB7"/>
    <w:rsid w:val="00396D42"/>
    <w:rsid w:val="003C33FF"/>
    <w:rsid w:val="006D34BF"/>
    <w:rsid w:val="00890DB0"/>
    <w:rsid w:val="00897F0F"/>
    <w:rsid w:val="00A15901"/>
    <w:rsid w:val="00D0148D"/>
    <w:rsid w:val="00D7406E"/>
    <w:rsid w:val="00DF6B53"/>
    <w:rsid w:val="00E80D25"/>
    <w:rsid w:val="00F4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452F6"/>
  <w15:chartTrackingRefBased/>
  <w15:docId w15:val="{1A076CAA-3BCB-4213-B5BD-CFFA711D3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2F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F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F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F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F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F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F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F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F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F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F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F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F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F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F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F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F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F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F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F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F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F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F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F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F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F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F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F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F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5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61</Words>
  <Characters>3200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CHINNADURAI</dc:creator>
  <cp:keywords/>
  <dc:description/>
  <cp:lastModifiedBy>RAJKUMAR CHINNADURAI</cp:lastModifiedBy>
  <cp:revision>8</cp:revision>
  <dcterms:created xsi:type="dcterms:W3CDTF">2024-07-01T19:20:00Z</dcterms:created>
  <dcterms:modified xsi:type="dcterms:W3CDTF">2025-02-24T20:45:00Z</dcterms:modified>
</cp:coreProperties>
</file>